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E97" w:rsidRDefault="00FA6E97" w:rsidP="00FA6E97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9C5EFC" wp14:editId="32F4CBA1">
            <wp:extent cx="8603615" cy="436499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36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E97" w:rsidRDefault="00FA6E97" w:rsidP="00FA6E97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Amylomyce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rouxii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E97"/>
    <w:rsid w:val="000C4D2A"/>
    <w:rsid w:val="00FA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9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E9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9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E9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3:00Z</dcterms:created>
  <dcterms:modified xsi:type="dcterms:W3CDTF">2020-06-13T13:13:00Z</dcterms:modified>
</cp:coreProperties>
</file>